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Table S2.</w:t>
      </w:r>
      <w:r>
        <w:rPr>
          <w:rFonts w:cs="Times New Roman" w:ascii="Times New Roman" w:hAnsi="Times New Roman"/>
          <w:sz w:val="24"/>
        </w:rPr>
        <w:t xml:space="preserve"> Oligonucleotides used in this study (5'</w:t>
      </w:r>
      <w:r>
        <w:rPr>
          <w:rFonts w:eastAsia="Symbol" w:cs="Symbol" w:ascii="Symbol" w:hAnsi="Symbol"/>
          <w:sz w:val="24"/>
        </w:rPr>
        <w:t></w:t>
      </w:r>
      <w:r>
        <w:rPr>
          <w:rFonts w:cs="Times New Roman" w:ascii="Times New Roman" w:hAnsi="Times New Roman"/>
          <w:sz w:val="24"/>
        </w:rPr>
        <w:t>3'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101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8184"/>
      </w:tblGrid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Oligonucleotide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equence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stdDUP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gcaggggcgacatcatgacagaatggatttttaatctgattccggggatccgtcgacc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stdDDO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ttagttataggtaacagtaacgggtattgcagcagaaagtgtaggctggagctgcttc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stdD-E1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cagatgaatcgctacacc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stdD-E1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ccccgataactcagtcag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stdEUP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agttatggagaggttttatgtgccctgataatacacacattccggggatccgtcgacc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stdEDO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accgacccggcgttttgataccagcggcggtccggcttgtgtaggctggagctgcttc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stdE-E1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ctgcaatacccgttactg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stdE-E2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ggctgcctgtatgcg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stdFUP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tccggagatttatgccgggctgcaactgtgaaaccgcaattccggggatccgtcgacc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stdFDO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tcagtgtttctggatagggtcgccggaggcgggttattgtgtaggctggagctgcttc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stdF-E1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tcggtaatggtgacagg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stdF-E2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aaggccatacattcagcg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dD-3xFLAGUP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cgttttctgctgcaatacccgttactgttacctataacgactacaaagaccatgacgg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dD-3xFLAGDO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tcagtcagttcttttatttttattatctgcccccccgacatatgaatatcctccttag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stdF-3xFLAGUP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gtaaatcactgcagcgaaccccgtttatcgctccgcaagactacaaagaccatgacgg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stdF-3xFLAGDO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gcgtgtcagtgtttctggatagggtcgccggaccgccccatatgaatatcctccttag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stdE-3xFLAGUP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agatcctgaaaaagaaggaggatgaggatgacggaacagactacaaagaccatgacgg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tetO-std UP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cattaaaaagtatttctttgatgattattcttaaattaaggcttacccgtcttactgtc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tetO-stdEF-DO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cagggcacataaaacctctccataactgggtaaatgatgtgctcagtatctctatcactgatag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tetO-stdF-DO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cgcatttctgttactgcacagccggttccacagttcatgtgctcagtatctctatcactgatag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dA-FOR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agccctgacagatgccg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dB-REV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cctgcgacttcaggac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dB-FOR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acctgacaggtctcagc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dC-REV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gtccggtcaacattgac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dC-FOR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cagatgaatcgctacacc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stdD-REV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tagctcaaccgcatacac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stdD-FOR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attacaggacgtgtcacc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stdE-REV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catggttggtctgtccg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stdE-FOR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tcggtaatggtgacagg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stdF-REV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tttccgacgtaattgctgc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dAUP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aaattcttttcactggtaccatcaccaactcaccctgtattccggggatccgtcgacc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dADO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gtcgttatttaccgcgtgaaatcacaggtatttcaggggtgtaggctggagctgcttc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dAUP2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aaattcttttcactggtaccatcaccaactcaccctgtcatatgaatatcctccttag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dA-E1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aaagttcaggtgcttcg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dA-E2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tttcgtgttgtcgtcc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dBUP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gccatgccatgaaaattacccggcttgccattctgattattccggggatccgtcgacc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dBDO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tagacctgctctgtgacagggatatttttatctgcagggtgtaggctggagctgcttc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dB-E1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gacagggagaagccg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dB-E2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catccatgataatacgg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dCUP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cagagcaggtctaaaggagaaaacaggtgaaaaacagcattccggggatccgtcgacc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dCDO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tccattctgtcatgatgtcgcccctgcgtccttaaacggtgtaggctggagctgcttc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dC-E1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gaaacggtgacactcag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dC-E2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accggaagtgactgcac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rPr/>
            </w:pPr>
            <w:r>
              <w:rPr>
                <w:rStyle w:val="MquinadeescribirHTML"/>
                <w:rFonts w:cs="Times New Roman" w:ascii="Times New Roman" w:hAnsi="Times New Roman"/>
                <w:b/>
                <w:sz w:val="24"/>
                <w:szCs w:val="24"/>
              </w:rPr>
              <w:t>hilDriboprobeUP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ggaaaatgtaacctttgtaag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>
                <w:rStyle w:val="MquinadeescribirHTML"/>
                <w:rFonts w:cs="Times New Roman" w:ascii="Times New Roman" w:hAnsi="Times New Roman"/>
                <w:b/>
                <w:sz w:val="24"/>
                <w:szCs w:val="24"/>
              </w:rPr>
              <w:t>hilDriboprobeDO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gtttttttaatacgactcactataggg</w:t>
            </w:r>
            <w:r>
              <w:rPr>
                <w:rFonts w:cs="Times New Roman" w:ascii="Times New Roman" w:hAnsi="Times New Roman"/>
                <w:sz w:val="24"/>
                <w:u w:val="single"/>
              </w:rPr>
              <w:t>agg</w:t>
            </w:r>
            <w:r>
              <w:rPr>
                <w:rFonts w:cs="Times New Roman" w:ascii="Times New Roman" w:hAnsi="Times New Roman"/>
                <w:sz w:val="24"/>
              </w:rPr>
              <w:t>tatatcgaaatccatgtggc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npBriboprobeUP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agaagtgaaactgaccgataagc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npBriboprobeDO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atacgactcactataggccgaagctgaccagacagtcg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BR328-Fw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tgtccgaccgctttgg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BR328-Rv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cagcaaccgcacctg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acZ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ccattttcaatccgca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lDUP930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ctacgccatcgacattcataaaaatggcgaaccattaacatatgaatatcctccttag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lDUP1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agcatttacaactcagattttttcagtaggataccagtcatatgaatatcctccttag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lDDO2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aaatagttctcagagggaacggatgatgtataaatatggtgtaggctggagctgcttc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lD-E1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accattgccaacacacgc</w:t>
            </w:r>
          </w:p>
        </w:tc>
      </w:tr>
      <w:tr>
        <w:trPr>
          <w:trHeight w:val="454" w:hRule="exact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lD-E2’</w:t>
            </w:r>
          </w:p>
        </w:tc>
        <w:tc>
          <w:tcPr>
            <w:tcW w:w="8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catcctcaggctggct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cs="Arial"/>
      <w:b/>
      <w:sz w:val="18"/>
      <w:szCs w:val="18"/>
    </w:rPr>
  </w:style>
  <w:style w:type="character" w:styleId="Fuentedeprrafopredeter">
    <w:name w:val="Fuente de párrafo predeter."/>
    <w:qFormat/>
    <w:rPr/>
  </w:style>
  <w:style w:type="character" w:styleId="Ttulo2Car">
    <w:name w:val="Título 2 Car"/>
    <w:basedOn w:val="Fuentedeprrafopredeter"/>
    <w:qFormat/>
    <w:rPr>
      <w:rFonts w:ascii="Arial" w:hAnsi="Arial" w:eastAsia="Times New Roman" w:cs="Arial"/>
      <w:b/>
      <w:sz w:val="18"/>
      <w:szCs w:val="18"/>
      <w:lang w:val="en-US"/>
    </w:rPr>
  </w:style>
  <w:style w:type="character" w:styleId="MquinadeescribirHTML">
    <w:name w:val="Máquina de escribir HTML"/>
    <w:basedOn w:val="Fuentedeprrafopredete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9T18:29:00Z</dcterms:created>
  <dc:creator> </dc:creator>
  <dc:description/>
  <cp:keywords/>
  <dc:language>en-US</dc:language>
  <cp:lastModifiedBy> </cp:lastModifiedBy>
  <dcterms:modified xsi:type="dcterms:W3CDTF">2011-12-19T18:38:00Z</dcterms:modified>
  <cp:revision>3</cp:revision>
  <dc:subject/>
  <dc:title/>
</cp:coreProperties>
</file>